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00C85" w14:textId="5A2F3927" w:rsidR="002F4C4E" w:rsidRDefault="002F4C4E" w:rsidP="002F4C4E">
      <w:pPr>
        <w:spacing w:afterLines="120" w:after="288" w:line="240" w:lineRule="exact"/>
        <w:jc w:val="center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>APPENDIX TABLE OF CONTENTS</w:t>
      </w:r>
    </w:p>
    <w:p w14:paraId="29E4289A" w14:textId="256ED50D" w:rsidR="002F4C4E" w:rsidRPr="002F4C4E" w:rsidRDefault="002F4C4E" w:rsidP="002F4C4E">
      <w:pPr>
        <w:spacing w:afterLines="100" w:after="240" w:line="240" w:lineRule="exact"/>
        <w:rPr>
          <w:rFonts w:ascii="Times New Roman" w:eastAsia="Times New Roman" w:hAnsi="Times New Roman" w:cs="Times New Roman"/>
          <w:bCs/>
          <w:sz w:val="22"/>
        </w:rPr>
      </w:pPr>
      <w:r w:rsidRPr="002F4C4E">
        <w:rPr>
          <w:rFonts w:ascii="Times New Roman" w:eastAsia="Times New Roman" w:hAnsi="Times New Roman" w:cs="Times New Roman"/>
          <w:b/>
          <w:sz w:val="22"/>
        </w:rPr>
        <w:t xml:space="preserve">Appendix 1. </w:t>
      </w:r>
      <w:r w:rsidRPr="002F4C4E">
        <w:rPr>
          <w:rFonts w:ascii="Times New Roman" w:eastAsia="Times New Roman" w:hAnsi="Times New Roman" w:cs="Times New Roman"/>
          <w:bCs/>
          <w:sz w:val="22"/>
        </w:rPr>
        <w:t>List of insulin products included in the IQVIA analysis</w:t>
      </w:r>
    </w:p>
    <w:p w14:paraId="30F659C3" w14:textId="0A03621B" w:rsidR="002F4C4E" w:rsidRPr="002F4C4E" w:rsidRDefault="002F4C4E" w:rsidP="002F4C4E">
      <w:pPr>
        <w:spacing w:afterLines="100" w:after="240" w:line="240" w:lineRule="exact"/>
        <w:rPr>
          <w:rFonts w:ascii="Times New Roman" w:eastAsia="Times New Roman" w:hAnsi="Times New Roman" w:cs="Times New Roman"/>
          <w:bCs/>
          <w:sz w:val="22"/>
        </w:rPr>
      </w:pPr>
      <w:r w:rsidRPr="002F4C4E">
        <w:rPr>
          <w:rFonts w:ascii="Times New Roman" w:eastAsia="Times New Roman" w:hAnsi="Times New Roman" w:cs="Times New Roman"/>
          <w:b/>
          <w:sz w:val="22"/>
        </w:rPr>
        <w:t xml:space="preserve">Appendix </w:t>
      </w:r>
      <w:r w:rsidR="00990EF6">
        <w:rPr>
          <w:rFonts w:ascii="Times New Roman" w:eastAsia="Times New Roman" w:hAnsi="Times New Roman" w:cs="Times New Roman"/>
          <w:b/>
          <w:sz w:val="22"/>
        </w:rPr>
        <w:t>2</w:t>
      </w:r>
      <w:r w:rsidRPr="002F4C4E">
        <w:rPr>
          <w:rFonts w:ascii="Times New Roman" w:eastAsia="Times New Roman" w:hAnsi="Times New Roman" w:cs="Times New Roman"/>
          <w:b/>
          <w:sz w:val="22"/>
        </w:rPr>
        <w:t>.</w:t>
      </w:r>
      <w:r w:rsidRPr="002F4C4E">
        <w:rPr>
          <w:rFonts w:ascii="Times New Roman" w:eastAsia="Times New Roman" w:hAnsi="Times New Roman" w:cs="Times New Roman"/>
          <w:bCs/>
          <w:sz w:val="22"/>
        </w:rPr>
        <w:t xml:space="preserve"> Sample inclusion and exclusion criteria in the IQVIA analysis</w:t>
      </w:r>
    </w:p>
    <w:p w14:paraId="2C5ABDD7" w14:textId="77777777" w:rsidR="00E85892" w:rsidRDefault="00E85892" w:rsidP="00E85892">
      <w:pPr>
        <w:spacing w:afterLines="100" w:after="240" w:line="240" w:lineRule="exact"/>
        <w:rPr>
          <w:rFonts w:ascii="Times New Roman" w:eastAsia="Times New Roman" w:hAnsi="Times New Roman" w:cs="Times New Roman"/>
          <w:bCs/>
          <w:sz w:val="22"/>
        </w:rPr>
      </w:pPr>
      <w:r w:rsidRPr="002F4C4E">
        <w:rPr>
          <w:rFonts w:ascii="Times New Roman" w:eastAsia="Times New Roman" w:hAnsi="Times New Roman" w:cs="Times New Roman"/>
          <w:b/>
          <w:sz w:val="22"/>
        </w:rPr>
        <w:t xml:space="preserve">Appendix </w:t>
      </w:r>
      <w:r>
        <w:rPr>
          <w:rFonts w:ascii="Times New Roman" w:eastAsia="Times New Roman" w:hAnsi="Times New Roman" w:cs="Times New Roman"/>
          <w:b/>
          <w:sz w:val="22"/>
        </w:rPr>
        <w:t>3</w:t>
      </w:r>
      <w:r w:rsidRPr="002F4C4E">
        <w:rPr>
          <w:rFonts w:ascii="Times New Roman" w:eastAsia="Times New Roman" w:hAnsi="Times New Roman" w:cs="Times New Roman"/>
          <w:b/>
          <w:sz w:val="22"/>
        </w:rPr>
        <w:t>.</w:t>
      </w:r>
      <w:r w:rsidRPr="002F4C4E">
        <w:rPr>
          <w:rFonts w:ascii="Times New Roman" w:eastAsia="Times New Roman" w:hAnsi="Times New Roman" w:cs="Times New Roman"/>
          <w:bCs/>
          <w:sz w:val="22"/>
        </w:rPr>
        <w:t xml:space="preserve"> </w:t>
      </w:r>
      <w:r>
        <w:rPr>
          <w:rFonts w:ascii="Times New Roman" w:eastAsia="Times New Roman" w:hAnsi="Times New Roman" w:cs="Times New Roman"/>
          <w:bCs/>
          <w:sz w:val="22"/>
        </w:rPr>
        <w:t>Benefits and costs of a $25, $35, and $50 cap among Medicare and commercially insured patients</w:t>
      </w:r>
    </w:p>
    <w:p w14:paraId="64754F1D" w14:textId="77777777" w:rsidR="00990EF6" w:rsidRPr="002F4C4E" w:rsidRDefault="00990EF6" w:rsidP="002F4C4E">
      <w:pPr>
        <w:spacing w:afterLines="100" w:after="240" w:line="240" w:lineRule="exact"/>
        <w:rPr>
          <w:rFonts w:ascii="Times New Roman" w:eastAsia="Times New Roman" w:hAnsi="Times New Roman" w:cs="Times New Roman"/>
          <w:bCs/>
          <w:sz w:val="22"/>
        </w:rPr>
      </w:pPr>
    </w:p>
    <w:p w14:paraId="099692BE" w14:textId="77777777" w:rsidR="002F4C4E" w:rsidRPr="002F4C4E" w:rsidRDefault="002F4C4E" w:rsidP="002F4C4E">
      <w:pPr>
        <w:spacing w:afterLines="100" w:after="240" w:line="240" w:lineRule="exact"/>
        <w:rPr>
          <w:rFonts w:asciiTheme="minorHAnsi" w:eastAsia="Times New Roman" w:hAnsiTheme="minorHAnsi" w:cs="Times New Roman"/>
          <w:sz w:val="22"/>
        </w:rPr>
      </w:pPr>
    </w:p>
    <w:p w14:paraId="3246D934" w14:textId="77777777" w:rsidR="002F4C4E" w:rsidRDefault="002F4C4E" w:rsidP="002F4C4E">
      <w:pPr>
        <w:spacing w:afterLines="100" w:after="240" w:line="240" w:lineRule="exact"/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5841AFEA" w14:textId="708826D6" w:rsidR="00F6776E" w:rsidRPr="00CA13C4" w:rsidRDefault="00F6776E">
      <w:pPr>
        <w:spacing w:afterLines="120" w:after="288" w:line="240" w:lineRule="exact"/>
        <w:rPr>
          <w:rFonts w:ascii="Times New Roman" w:eastAsia="Times New Roman" w:hAnsi="Times New Roman" w:cs="Times New Roman"/>
          <w:bCs/>
          <w:sz w:val="22"/>
        </w:rPr>
      </w:pPr>
      <w:r w:rsidRPr="00CA13C4">
        <w:rPr>
          <w:rFonts w:ascii="Times New Roman" w:eastAsia="Times New Roman" w:hAnsi="Times New Roman" w:cs="Times New Roman"/>
          <w:b/>
          <w:sz w:val="22"/>
        </w:rPr>
        <w:lastRenderedPageBreak/>
        <w:t xml:space="preserve">Appendix 1. </w:t>
      </w:r>
      <w:r w:rsidRPr="00CA13C4">
        <w:rPr>
          <w:rFonts w:ascii="Times New Roman" w:eastAsia="Times New Roman" w:hAnsi="Times New Roman" w:cs="Times New Roman"/>
          <w:bCs/>
          <w:sz w:val="22"/>
        </w:rPr>
        <w:t>List of insulin products</w:t>
      </w:r>
      <w:r w:rsidR="00AF7007">
        <w:rPr>
          <w:rFonts w:ascii="Times New Roman" w:eastAsia="Times New Roman" w:hAnsi="Times New Roman" w:cs="Times New Roman"/>
          <w:bCs/>
          <w:sz w:val="22"/>
        </w:rPr>
        <w:t xml:space="preserve"> included in the IQVIA analysis</w:t>
      </w:r>
    </w:p>
    <w:p w14:paraId="4BB8EE2D" w14:textId="29365A42" w:rsidR="002B1F77" w:rsidRPr="00CA13C4" w:rsidRDefault="002B1F77">
      <w:pPr>
        <w:spacing w:afterLines="120" w:after="288" w:line="240" w:lineRule="exact"/>
        <w:rPr>
          <w:rFonts w:ascii="Times New Roman" w:eastAsia="Times New Roman" w:hAnsi="Times New Roman" w:cs="Times New Roman"/>
          <w:bCs/>
          <w:sz w:val="22"/>
        </w:rPr>
      </w:pPr>
      <w:r w:rsidRPr="00CA13C4">
        <w:rPr>
          <w:rFonts w:ascii="Times New Roman" w:eastAsia="Times New Roman" w:hAnsi="Times New Roman" w:cs="Times New Roman"/>
          <w:bCs/>
          <w:sz w:val="22"/>
        </w:rPr>
        <w:t>These were products in Uniform Classification of Systems Level 3 (UCC3) 39100 or 39400.</w:t>
      </w:r>
    </w:p>
    <w:tbl>
      <w:tblPr>
        <w:tblW w:w="0" w:type="auto"/>
        <w:tblInd w:w="-15" w:type="dxa"/>
        <w:tblLook w:val="04A0" w:firstRow="1" w:lastRow="0" w:firstColumn="1" w:lastColumn="0" w:noHBand="0" w:noVBand="1"/>
      </w:tblPr>
      <w:tblGrid>
        <w:gridCol w:w="5491"/>
        <w:gridCol w:w="3449"/>
      </w:tblGrid>
      <w:tr w:rsidR="002B1F77" w:rsidRPr="00CA13C4" w14:paraId="6AD37FFD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148C" w14:textId="00CB9829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GENERIC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2956" w14:textId="07EEF715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BRAND NAME</w:t>
            </w:r>
          </w:p>
        </w:tc>
      </w:tr>
      <w:tr w:rsidR="002B1F77" w:rsidRPr="00CA13C4" w14:paraId="3EE2BB17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E8A9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4A01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</w:t>
            </w:r>
          </w:p>
        </w:tc>
      </w:tr>
      <w:tr w:rsidR="002B1F77" w:rsidRPr="00CA13C4" w14:paraId="7894BCC5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3A13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A0C7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 FLEXPEN</w:t>
            </w:r>
          </w:p>
        </w:tc>
      </w:tr>
      <w:tr w:rsidR="002B1F77" w:rsidRPr="00CA13C4" w14:paraId="247C6EA5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C088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2210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 PENFILL</w:t>
            </w:r>
          </w:p>
        </w:tc>
      </w:tr>
      <w:tr w:rsidR="002B1F77" w:rsidRPr="00CA13C4" w14:paraId="782FDF79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7792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0EC2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OG</w:t>
            </w:r>
          </w:p>
        </w:tc>
      </w:tr>
      <w:tr w:rsidR="002B1F77" w:rsidRPr="00CA13C4" w14:paraId="6814C0C4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0B3C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D464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OG FLEXPEN</w:t>
            </w:r>
          </w:p>
        </w:tc>
      </w:tr>
      <w:tr w:rsidR="002B1F77" w:rsidRPr="00CA13C4" w14:paraId="2069E1DB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122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5EB4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OG PENFILL</w:t>
            </w:r>
          </w:p>
        </w:tc>
      </w:tr>
      <w:tr w:rsidR="002B1F77" w:rsidRPr="00CA13C4" w14:paraId="6D94727D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467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 (WITH NIACINAMI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BD50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FIASP</w:t>
            </w:r>
          </w:p>
        </w:tc>
      </w:tr>
      <w:tr w:rsidR="002B1F77" w:rsidRPr="00CA13C4" w14:paraId="6F0BFEC2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09BD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 (WITH NIACINAMI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79E4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FIASP FLEXTOUCH</w:t>
            </w:r>
          </w:p>
        </w:tc>
      </w:tr>
      <w:tr w:rsidR="002B1F77" w:rsidRPr="00CA13C4" w14:paraId="08B2C179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5E00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 (WITH NIACINAMI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F3DA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FIASP PENFILL</w:t>
            </w:r>
          </w:p>
        </w:tc>
      </w:tr>
      <w:tr w:rsidR="002B1F77" w:rsidRPr="00CA13C4" w14:paraId="7775132F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92D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 PROTAMINE &amp; ASPART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125B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 PROTAMINE/</w:t>
            </w:r>
          </w:p>
        </w:tc>
      </w:tr>
      <w:tr w:rsidR="002B1F77" w:rsidRPr="00CA13C4" w14:paraId="2D552F17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E204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 PROTAMINE &amp; ASPART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9BAE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OG MIX 70/30</w:t>
            </w:r>
          </w:p>
        </w:tc>
      </w:tr>
      <w:tr w:rsidR="002B1F77" w:rsidRPr="00CA13C4" w14:paraId="2FE65CC7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46C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 PROTAMINE &amp; ASPART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BCFF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OG MIX 70/30 PENFILL</w:t>
            </w:r>
          </w:p>
        </w:tc>
      </w:tr>
      <w:tr w:rsidR="002B1F77" w:rsidRPr="00CA13C4" w14:paraId="3BAB9ACB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057A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ASPART PROTAMINE &amp; ASPART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E23A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OG MIX 70/30 PREFILL</w:t>
            </w:r>
          </w:p>
        </w:tc>
      </w:tr>
      <w:tr w:rsidR="002B1F77" w:rsidRPr="00CA13C4" w14:paraId="342A30C7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41C7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DEGLU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3593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TRESIBA</w:t>
            </w:r>
          </w:p>
        </w:tc>
      </w:tr>
      <w:tr w:rsidR="002B1F77" w:rsidRPr="00CA13C4" w14:paraId="66AF1E25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1D1B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DEGLU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7458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TRESIBA FLEXTOUCH</w:t>
            </w:r>
          </w:p>
        </w:tc>
      </w:tr>
      <w:tr w:rsidR="002B1F77" w:rsidRPr="00CA13C4" w14:paraId="77B25E43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AE6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DEGLUDEC-LIRAGLU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E440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XULTOPHY 100/3.6</w:t>
            </w:r>
          </w:p>
        </w:tc>
      </w:tr>
      <w:tr w:rsidR="002B1F77" w:rsidRPr="00CA13C4" w14:paraId="3B0A1AF1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29A7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DETE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A224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LEVEMIR</w:t>
            </w:r>
          </w:p>
        </w:tc>
      </w:tr>
      <w:tr w:rsidR="002B1F77" w:rsidRPr="00CA13C4" w14:paraId="4794C5AA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5D8E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DETE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C76E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LEVEMIR FLEXPEN</w:t>
            </w:r>
          </w:p>
        </w:tc>
      </w:tr>
      <w:tr w:rsidR="002B1F77" w:rsidRPr="00CA13C4" w14:paraId="439C1542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EA98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DETEM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8E9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LEVEMIR FLEXTOUCH</w:t>
            </w:r>
          </w:p>
        </w:tc>
      </w:tr>
      <w:tr w:rsidR="002B1F77" w:rsidRPr="00CA13C4" w14:paraId="26C5DB2B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4ACF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GLAR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CC21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BASAGLAR KWIKPEN</w:t>
            </w:r>
          </w:p>
        </w:tc>
      </w:tr>
      <w:tr w:rsidR="002B1F77" w:rsidRPr="00CA13C4" w14:paraId="0B83707A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B78C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GLAR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2ECE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LANTUS</w:t>
            </w:r>
          </w:p>
        </w:tc>
      </w:tr>
      <w:tr w:rsidR="002B1F77" w:rsidRPr="00CA13C4" w14:paraId="61F411D8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B16A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GLAR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91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LANTUS FOR OPTICLIK</w:t>
            </w:r>
          </w:p>
        </w:tc>
      </w:tr>
      <w:tr w:rsidR="002B1F77" w:rsidRPr="00CA13C4" w14:paraId="7B686AFE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75CA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GLAR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BCEB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LANTUS SOLOSTAR</w:t>
            </w:r>
          </w:p>
        </w:tc>
      </w:tr>
      <w:tr w:rsidR="002B1F77" w:rsidRPr="00CA13C4" w14:paraId="70AE2CCC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9A91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GLAR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961A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TOUJEO MAX SOLOSTAR</w:t>
            </w:r>
          </w:p>
        </w:tc>
      </w:tr>
      <w:tr w:rsidR="002B1F77" w:rsidRPr="00CA13C4" w14:paraId="43114929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87A4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GLAR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906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TOUJEO SOLOSTAR</w:t>
            </w:r>
          </w:p>
        </w:tc>
      </w:tr>
      <w:tr w:rsidR="002B1F77" w:rsidRPr="00CA13C4" w14:paraId="08FBE123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74E7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GLARGINE-LIXISENA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6E94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SOLIQUA 100/33</w:t>
            </w:r>
          </w:p>
        </w:tc>
      </w:tr>
      <w:tr w:rsidR="002B1F77" w:rsidRPr="00CA13C4" w14:paraId="46B43A93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A620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GLULI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EC1E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APIDRA</w:t>
            </w:r>
          </w:p>
        </w:tc>
      </w:tr>
      <w:tr w:rsidR="002B1F77" w:rsidRPr="00CA13C4" w14:paraId="5D3681B0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0707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GLULI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410D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APIDRA SOLOSTAR</w:t>
            </w:r>
          </w:p>
        </w:tc>
      </w:tr>
      <w:tr w:rsidR="002B1F77" w:rsidRPr="00CA13C4" w14:paraId="00A91699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216B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ISOPH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CF99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LETIN I NPH</w:t>
            </w:r>
          </w:p>
        </w:tc>
      </w:tr>
      <w:tr w:rsidR="002B1F77" w:rsidRPr="00CA13C4" w14:paraId="1A7EC162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A25A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4E70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ADMELOG</w:t>
            </w:r>
          </w:p>
        </w:tc>
      </w:tr>
      <w:tr w:rsidR="002B1F77" w:rsidRPr="00CA13C4" w14:paraId="3CAFF900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83E7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EA57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ADMELOG SOLOSTAR</w:t>
            </w:r>
          </w:p>
        </w:tc>
      </w:tr>
      <w:tr w:rsidR="002B1F77" w:rsidRPr="00CA13C4" w14:paraId="42A18BC0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565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D2D9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ALOG</w:t>
            </w:r>
          </w:p>
        </w:tc>
      </w:tr>
      <w:tr w:rsidR="002B1F77" w:rsidRPr="00CA13C4" w14:paraId="0BCEF8B2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1213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4E1F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ALOG JUNIOR KWIKPEN</w:t>
            </w:r>
          </w:p>
        </w:tc>
      </w:tr>
      <w:tr w:rsidR="002B1F77" w:rsidRPr="00CA13C4" w14:paraId="7F475933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7AD7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4A18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ALOG KWIKPEN</w:t>
            </w:r>
          </w:p>
        </w:tc>
      </w:tr>
      <w:tr w:rsidR="002B1F77" w:rsidRPr="00CA13C4" w14:paraId="2D4350CD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FBAD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0952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ALOG PEN</w:t>
            </w:r>
          </w:p>
        </w:tc>
      </w:tr>
      <w:tr w:rsidR="002B1F77" w:rsidRPr="00CA13C4" w14:paraId="12236E45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34A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070D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</w:t>
            </w:r>
          </w:p>
        </w:tc>
      </w:tr>
      <w:tr w:rsidR="002B1F77" w:rsidRPr="00CA13C4" w14:paraId="20495EDA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F9CC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F1CE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 KWIKPEN</w:t>
            </w:r>
          </w:p>
        </w:tc>
      </w:tr>
      <w:tr w:rsidR="002B1F77" w:rsidRPr="00CA13C4" w14:paraId="13CB041D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A411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 PROTAMINE &amp;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F5F8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ALOG MIX 50/50</w:t>
            </w:r>
          </w:p>
        </w:tc>
      </w:tr>
      <w:tr w:rsidR="002B1F77" w:rsidRPr="00CA13C4" w14:paraId="75B49A2F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7EB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 PROTAMINE &amp;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52BA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ALOG MIX 50/50 KWIKPEN</w:t>
            </w:r>
          </w:p>
        </w:tc>
      </w:tr>
      <w:tr w:rsidR="002B1F77" w:rsidRPr="00CA13C4" w14:paraId="4F8DD208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FD81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 PROTAMINE &amp;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FE3B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ALOG MIX 75/25</w:t>
            </w:r>
          </w:p>
        </w:tc>
      </w:tr>
      <w:tr w:rsidR="002B1F77" w:rsidRPr="00CA13C4" w14:paraId="7CAC0B30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6A61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 PROTAMINE &amp;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CD2C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ALOG MIX 75/25 KWIKPEN</w:t>
            </w:r>
          </w:p>
        </w:tc>
      </w:tr>
      <w:tr w:rsidR="002B1F77" w:rsidRPr="00CA13C4" w14:paraId="15B3C123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3A74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LISPRO PROTAMINE &amp; LIS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6476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ALOG MIX 75/25 PEN</w:t>
            </w:r>
          </w:p>
        </w:tc>
      </w:tr>
      <w:tr w:rsidR="002B1F77" w:rsidRPr="00CA13C4" w14:paraId="6E99A884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0D0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(HUMAN) (ISOPHA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039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ULIN N</w:t>
            </w:r>
          </w:p>
        </w:tc>
      </w:tr>
      <w:tr w:rsidR="002B1F77" w:rsidRPr="00CA13C4" w14:paraId="65EE4CF3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B9AE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INSULIN NPH (HUMAN) (ISOPHA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0713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ULIN N KWIKPEN</w:t>
            </w:r>
          </w:p>
        </w:tc>
      </w:tr>
      <w:tr w:rsidR="002B1F77" w:rsidRPr="00CA13C4" w14:paraId="39BB4D42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F999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(HUMAN) (ISOPHA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0499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ULIN N U-100 PEN</w:t>
            </w:r>
          </w:p>
        </w:tc>
      </w:tr>
      <w:tr w:rsidR="002B1F77" w:rsidRPr="00CA13C4" w14:paraId="16A95168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A821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(HUMAN) (ISOPHA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DAF2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N</w:t>
            </w:r>
          </w:p>
        </w:tc>
      </w:tr>
      <w:tr w:rsidR="002B1F77" w:rsidRPr="00CA13C4" w14:paraId="1E6C76E8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ADF0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(HUMAN) (ISOPHA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C200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N FLEXPEN</w:t>
            </w:r>
          </w:p>
        </w:tc>
      </w:tr>
      <w:tr w:rsidR="002B1F77" w:rsidRPr="00CA13C4" w14:paraId="458275B2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7441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(HUMAN) (ISOPHA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B084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N RELION</w:t>
            </w:r>
          </w:p>
        </w:tc>
      </w:tr>
      <w:tr w:rsidR="002B1F77" w:rsidRPr="00CA13C4" w14:paraId="0D283088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FAEA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(HUMAN) (ISOPHA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744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N U-100</w:t>
            </w:r>
          </w:p>
        </w:tc>
      </w:tr>
      <w:tr w:rsidR="002B1F77" w:rsidRPr="00CA13C4" w14:paraId="468BD76F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870E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ISOPHANE &amp; REG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170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ULIN 70/30</w:t>
            </w:r>
          </w:p>
        </w:tc>
      </w:tr>
      <w:tr w:rsidR="002B1F77" w:rsidRPr="00CA13C4" w14:paraId="0E4213E1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9523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ISOPHANE &amp; REG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5B6B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ULIN 70/30 KWIKPEN</w:t>
            </w:r>
          </w:p>
        </w:tc>
      </w:tr>
      <w:tr w:rsidR="002B1F77" w:rsidRPr="00CA13C4" w14:paraId="433E009E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69D2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ISOPHANE &amp; REG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50EB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ULIN 70/30 PEN</w:t>
            </w:r>
          </w:p>
        </w:tc>
      </w:tr>
      <w:tr w:rsidR="002B1F77" w:rsidRPr="00CA13C4" w14:paraId="7D2BC973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7E8C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ISOPHANE &amp; REG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8FD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70-30</w:t>
            </w:r>
          </w:p>
        </w:tc>
      </w:tr>
      <w:tr w:rsidR="002B1F77" w:rsidRPr="00CA13C4" w14:paraId="4AF4ED17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3059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ISOPHANE &amp; REG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8BA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70/30</w:t>
            </w:r>
          </w:p>
        </w:tc>
      </w:tr>
      <w:tr w:rsidR="002B1F77" w:rsidRPr="00CA13C4" w14:paraId="25410FBB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7562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ISOPHANE &amp; REG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F05D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70/30 FLEXPEN</w:t>
            </w:r>
          </w:p>
        </w:tc>
      </w:tr>
      <w:tr w:rsidR="002B1F77" w:rsidRPr="00CA13C4" w14:paraId="5F47878A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3AA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ISOPHANE &amp; REG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B13E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70/30 FLEXPEN REL</w:t>
            </w:r>
          </w:p>
        </w:tc>
      </w:tr>
      <w:tr w:rsidR="002B1F77" w:rsidRPr="00CA13C4" w14:paraId="0D4D4054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A840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ISOPHANE &amp; REG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8766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70/30 INNOLET</w:t>
            </w:r>
          </w:p>
        </w:tc>
      </w:tr>
      <w:tr w:rsidR="002B1F77" w:rsidRPr="00CA13C4" w14:paraId="1F9E1AF5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9C0C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ISOPHANE &amp; REG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67C6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70/30 RELION</w:t>
            </w:r>
          </w:p>
        </w:tc>
      </w:tr>
      <w:tr w:rsidR="002B1F77" w:rsidRPr="00CA13C4" w14:paraId="241D0D63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DE9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NPH ISOPHANE &amp; REG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A8BC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RELION 70/30</w:t>
            </w:r>
          </w:p>
        </w:tc>
      </w:tr>
      <w:tr w:rsidR="002B1F77" w:rsidRPr="00CA13C4" w14:paraId="67A7B841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67AF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REGULAR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5A73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AFREZZA</w:t>
            </w:r>
          </w:p>
        </w:tc>
      </w:tr>
      <w:tr w:rsidR="002B1F77" w:rsidRPr="00CA13C4" w14:paraId="3B85581F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849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REGULAR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2258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ULIN R</w:t>
            </w:r>
          </w:p>
        </w:tc>
      </w:tr>
      <w:tr w:rsidR="002B1F77" w:rsidRPr="00CA13C4" w14:paraId="2ADE0703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620D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REGULAR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67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ULIN R U-500 (CONCENTR</w:t>
            </w:r>
          </w:p>
        </w:tc>
      </w:tr>
      <w:tr w:rsidR="002B1F77" w:rsidRPr="00CA13C4" w14:paraId="2AD7DF5E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D622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REGULAR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9A3D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ULIN R U-500 KWIKPEN</w:t>
            </w:r>
          </w:p>
        </w:tc>
      </w:tr>
      <w:tr w:rsidR="002B1F77" w:rsidRPr="00CA13C4" w14:paraId="53B75E96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DE62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REGULAR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2925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R</w:t>
            </w:r>
          </w:p>
        </w:tc>
      </w:tr>
      <w:tr w:rsidR="002B1F77" w:rsidRPr="00CA13C4" w14:paraId="41EAD5F5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7AC8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REGULAR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FC6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R FLEXPEN</w:t>
            </w:r>
          </w:p>
        </w:tc>
      </w:tr>
      <w:tr w:rsidR="002B1F77" w:rsidRPr="00CA13C4" w14:paraId="75B99D06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E88D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REGULAR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4D2D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R RELION</w:t>
            </w:r>
          </w:p>
        </w:tc>
      </w:tr>
      <w:tr w:rsidR="002B1F77" w:rsidRPr="00CA13C4" w14:paraId="0FE411A7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DBAC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REGULAR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564A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RELION R</w:t>
            </w:r>
          </w:p>
        </w:tc>
      </w:tr>
      <w:tr w:rsidR="002B1F77" w:rsidRPr="00CA13C4" w14:paraId="18F41E8B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F30F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REGULAR (POR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538E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STANDARD</w:t>
            </w:r>
          </w:p>
        </w:tc>
      </w:tr>
      <w:tr w:rsidR="002B1F77" w:rsidRPr="00CA13C4" w14:paraId="45BBAC62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78F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ZINC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AA94" w14:textId="7777777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L</w:t>
            </w:r>
          </w:p>
        </w:tc>
      </w:tr>
      <w:tr w:rsidR="002B1F77" w:rsidRPr="00CA13C4" w14:paraId="584C4C96" w14:textId="77777777" w:rsidTr="002B1F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7076" w14:textId="11E5F696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4969" w14:textId="0C02A8C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ULIN N</w:t>
            </w:r>
          </w:p>
        </w:tc>
      </w:tr>
      <w:tr w:rsidR="002B1F77" w:rsidRPr="00CA13C4" w14:paraId="156E5409" w14:textId="77777777" w:rsidTr="00D04E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072A6" w14:textId="18DC26C5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0FE9" w14:textId="070AFE23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HUMULIN R</w:t>
            </w:r>
          </w:p>
        </w:tc>
      </w:tr>
      <w:tr w:rsidR="002B1F77" w:rsidRPr="00CA13C4" w14:paraId="17A0D607" w14:textId="77777777" w:rsidTr="00D04E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48E46" w14:textId="26D9AA9D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0699" w14:textId="4161C4D6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70/30</w:t>
            </w:r>
          </w:p>
        </w:tc>
      </w:tr>
      <w:tr w:rsidR="002B1F77" w:rsidRPr="00CA13C4" w14:paraId="2DA5D823" w14:textId="77777777" w:rsidTr="00D04E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B21BF" w14:textId="67193C87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A056" w14:textId="638B7749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N</w:t>
            </w:r>
          </w:p>
        </w:tc>
      </w:tr>
      <w:tr w:rsidR="002B1F77" w:rsidRPr="00CA13C4" w14:paraId="5D2DCD9F" w14:textId="77777777" w:rsidTr="00D04E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547A1" w14:textId="3A7D2AC9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B97E" w14:textId="63332ACC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VOLIN R</w:t>
            </w:r>
          </w:p>
        </w:tc>
      </w:tr>
      <w:tr w:rsidR="002B1F77" w:rsidRPr="00CA13C4" w14:paraId="32C0F50C" w14:textId="77777777" w:rsidTr="00D04E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E47FA" w14:textId="0668CA02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088E" w14:textId="7048586C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TRESIBA</w:t>
            </w:r>
          </w:p>
        </w:tc>
      </w:tr>
      <w:tr w:rsidR="002B1F77" w:rsidRPr="00CA13C4" w14:paraId="456CA45E" w14:textId="77777777" w:rsidTr="00D04E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15B95" w14:textId="7A699D36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0752" w14:textId="01D31852" w:rsidR="002B1F77" w:rsidRPr="00CA13C4" w:rsidRDefault="002B1F77" w:rsidP="002B1F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A13C4">
              <w:rPr>
                <w:rFonts w:ascii="Times New Roman" w:eastAsia="Times New Roman" w:hAnsi="Times New Roman" w:cs="Times New Roman"/>
                <w:color w:val="000000"/>
                <w:sz w:val="22"/>
              </w:rPr>
              <w:t>ULTRALENTE ILETIN I</w:t>
            </w:r>
          </w:p>
        </w:tc>
      </w:tr>
    </w:tbl>
    <w:p w14:paraId="37170362" w14:textId="77777777" w:rsidR="002B1F77" w:rsidRPr="00CA13C4" w:rsidRDefault="002B1F77">
      <w:pPr>
        <w:spacing w:afterLines="120" w:after="288" w:line="240" w:lineRule="exact"/>
        <w:rPr>
          <w:rFonts w:ascii="Times New Roman" w:eastAsia="Times New Roman" w:hAnsi="Times New Roman" w:cs="Times New Roman"/>
          <w:bCs/>
          <w:sz w:val="22"/>
        </w:rPr>
      </w:pPr>
    </w:p>
    <w:p w14:paraId="1704BAE2" w14:textId="21C9DD76" w:rsidR="00F6776E" w:rsidRPr="00CA13C4" w:rsidRDefault="00F6776E">
      <w:pPr>
        <w:spacing w:afterLines="120" w:after="288" w:line="240" w:lineRule="exact"/>
        <w:rPr>
          <w:rFonts w:ascii="Times New Roman" w:eastAsia="Times New Roman" w:hAnsi="Times New Roman" w:cs="Times New Roman"/>
          <w:b/>
          <w:sz w:val="22"/>
        </w:rPr>
      </w:pPr>
      <w:r w:rsidRPr="00CA13C4"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04C05BA9" w14:textId="2441F6BD" w:rsidR="00DE79AA" w:rsidRPr="00AE3C22" w:rsidRDefault="00E146ED" w:rsidP="00DE79AA">
      <w:pPr>
        <w:spacing w:after="288" w:line="259" w:lineRule="auto"/>
        <w:rPr>
          <w:rFonts w:ascii="Times New Roman" w:eastAsia="Times New Roman" w:hAnsi="Times New Roman" w:cs="Times New Roman"/>
          <w:bCs/>
          <w:sz w:val="22"/>
        </w:rPr>
      </w:pPr>
      <w:bookmarkStart w:id="0" w:name="_Hlk86411912"/>
      <w:r w:rsidRPr="00AE3C22">
        <w:rPr>
          <w:rFonts w:ascii="Times New Roman" w:eastAsia="Times New Roman" w:hAnsi="Times New Roman" w:cs="Times New Roman"/>
          <w:b/>
          <w:sz w:val="22"/>
        </w:rPr>
        <w:lastRenderedPageBreak/>
        <w:t xml:space="preserve">Appendix </w:t>
      </w:r>
      <w:r w:rsidR="00990EF6">
        <w:rPr>
          <w:rFonts w:ascii="Times New Roman" w:eastAsia="Times New Roman" w:hAnsi="Times New Roman" w:cs="Times New Roman"/>
          <w:b/>
          <w:sz w:val="22"/>
        </w:rPr>
        <w:t>2</w:t>
      </w:r>
      <w:r w:rsidRPr="00AE3C22">
        <w:rPr>
          <w:rFonts w:ascii="Times New Roman" w:eastAsia="Times New Roman" w:hAnsi="Times New Roman" w:cs="Times New Roman"/>
          <w:b/>
          <w:sz w:val="22"/>
        </w:rPr>
        <w:t>.</w:t>
      </w:r>
      <w:r w:rsidRPr="00AE3C22">
        <w:rPr>
          <w:rFonts w:ascii="Times New Roman" w:eastAsia="Times New Roman" w:hAnsi="Times New Roman" w:cs="Times New Roman"/>
          <w:bCs/>
          <w:sz w:val="22"/>
        </w:rPr>
        <w:t xml:space="preserve"> Sample inclusion and exclusion criteria</w:t>
      </w:r>
      <w:r w:rsidR="00DE79AA" w:rsidRPr="00AE3C22">
        <w:rPr>
          <w:rFonts w:ascii="Times New Roman" w:eastAsia="Times New Roman" w:hAnsi="Times New Roman" w:cs="Times New Roman"/>
          <w:bCs/>
          <w:sz w:val="22"/>
        </w:rPr>
        <w:t xml:space="preserve"> in the </w:t>
      </w:r>
      <w:r w:rsidR="00AF7007" w:rsidRPr="00AE3C22">
        <w:rPr>
          <w:rFonts w:ascii="Times New Roman" w:eastAsia="Times New Roman" w:hAnsi="Times New Roman" w:cs="Times New Roman"/>
          <w:bCs/>
          <w:sz w:val="22"/>
        </w:rPr>
        <w:t>IQVIA</w:t>
      </w:r>
      <w:r w:rsidR="00DE79AA" w:rsidRPr="00AE3C22">
        <w:rPr>
          <w:rFonts w:ascii="Times New Roman" w:eastAsia="Times New Roman" w:hAnsi="Times New Roman" w:cs="Times New Roman"/>
          <w:bCs/>
          <w:sz w:val="22"/>
        </w:rPr>
        <w:t xml:space="preserve">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581"/>
        <w:gridCol w:w="3058"/>
        <w:gridCol w:w="2161"/>
      </w:tblGrid>
      <w:tr w:rsidR="00E85892" w:rsidRPr="00AE3C22" w14:paraId="58620A63" w14:textId="77777777" w:rsidTr="00E85892">
        <w:trPr>
          <w:trHeight w:val="300"/>
        </w:trPr>
        <w:tc>
          <w:tcPr>
            <w:tcW w:w="0" w:type="auto"/>
          </w:tcPr>
          <w:p w14:paraId="6DFE941A" w14:textId="77777777" w:rsidR="00E85892" w:rsidRPr="00AE3C22" w:rsidRDefault="00E85892" w:rsidP="00E14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842740" w14:textId="061DABE8" w:rsidR="00E85892" w:rsidRPr="00E8589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85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umber of patients remaining</w:t>
            </w:r>
          </w:p>
        </w:tc>
        <w:tc>
          <w:tcPr>
            <w:tcW w:w="2161" w:type="dxa"/>
            <w:shd w:val="clear" w:color="auto" w:fill="auto"/>
            <w:noWrap/>
          </w:tcPr>
          <w:p w14:paraId="495E69AC" w14:textId="77777777" w:rsidR="00E8589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85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umber of patients excluded</w:t>
            </w:r>
          </w:p>
          <w:p w14:paraId="15E2805E" w14:textId="11A38628" w:rsidR="00E85892" w:rsidRPr="00E8589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E85892" w:rsidRPr="00AE3C22" w14:paraId="75BC3D57" w14:textId="77777777" w:rsidTr="00E85892">
        <w:trPr>
          <w:trHeight w:val="300"/>
        </w:trPr>
        <w:tc>
          <w:tcPr>
            <w:tcW w:w="0" w:type="auto"/>
          </w:tcPr>
          <w:p w14:paraId="390C50AA" w14:textId="4608CDB7" w:rsidR="00E85892" w:rsidRDefault="00E85892" w:rsidP="00E146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Number of patients who only had insulin prescriptions in 2019 from prescribers in one of the 50 states or the District of Columbia</w:t>
            </w:r>
          </w:p>
          <w:p w14:paraId="2EE8B191" w14:textId="0C7D2BF7" w:rsidR="00E85892" w:rsidRPr="00AE3C22" w:rsidRDefault="00E85892" w:rsidP="00E146E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355507" w14:textId="5A84ACDE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6,495,240</w:t>
            </w:r>
          </w:p>
        </w:tc>
        <w:tc>
          <w:tcPr>
            <w:tcW w:w="2161" w:type="dxa"/>
            <w:shd w:val="clear" w:color="auto" w:fill="auto"/>
            <w:noWrap/>
          </w:tcPr>
          <w:p w14:paraId="4D0BB7F2" w14:textId="04E40D62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eastAsia="Times New Roman" w:hAnsi="Times New Roman" w:cs="Times New Roman"/>
                <w:color w:val="000000"/>
                <w:sz w:val="22"/>
              </w:rPr>
              <w:t>N/A</w:t>
            </w:r>
          </w:p>
        </w:tc>
      </w:tr>
      <w:tr w:rsidR="00E85892" w:rsidRPr="00AE3C22" w14:paraId="43BD54C7" w14:textId="77777777" w:rsidTr="00E85892">
        <w:trPr>
          <w:trHeight w:val="300"/>
        </w:trPr>
        <w:tc>
          <w:tcPr>
            <w:tcW w:w="0" w:type="auto"/>
          </w:tcPr>
          <w:p w14:paraId="3659C194" w14:textId="77777777" w:rsidR="00E85892" w:rsidRDefault="00E85892" w:rsidP="00DE79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Negative age</w:t>
            </w:r>
          </w:p>
          <w:p w14:paraId="457E8858" w14:textId="287F4A7F" w:rsidR="00E85892" w:rsidRPr="00AE3C22" w:rsidRDefault="00E85892" w:rsidP="00DE79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8A26BE" w14:textId="2FF0D740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6,487,579</w:t>
            </w:r>
          </w:p>
        </w:tc>
        <w:tc>
          <w:tcPr>
            <w:tcW w:w="2161" w:type="dxa"/>
            <w:shd w:val="clear" w:color="auto" w:fill="auto"/>
            <w:noWrap/>
            <w:hideMark/>
          </w:tcPr>
          <w:p w14:paraId="3BFD35D8" w14:textId="1CA26695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7,661</w:t>
            </w:r>
          </w:p>
        </w:tc>
      </w:tr>
      <w:tr w:rsidR="00E85892" w:rsidRPr="00AE3C22" w14:paraId="030E495B" w14:textId="77777777" w:rsidTr="00E85892">
        <w:trPr>
          <w:trHeight w:val="300"/>
        </w:trPr>
        <w:tc>
          <w:tcPr>
            <w:tcW w:w="0" w:type="auto"/>
          </w:tcPr>
          <w:p w14:paraId="18B7C1AA" w14:textId="632115CB" w:rsidR="00E85892" w:rsidRDefault="00E85892" w:rsidP="00DE79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Invalid or missing days supplied for 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y insulin claim in 2019</w:t>
            </w:r>
          </w:p>
          <w:p w14:paraId="4205D766" w14:textId="2C6423A2" w:rsidR="00E85892" w:rsidRPr="00AE3C22" w:rsidRDefault="00E85892" w:rsidP="00DE79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6A40C4" w14:textId="2241667F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6,487,554</w:t>
            </w:r>
          </w:p>
        </w:tc>
        <w:tc>
          <w:tcPr>
            <w:tcW w:w="2161" w:type="dxa"/>
            <w:shd w:val="clear" w:color="auto" w:fill="auto"/>
            <w:noWrap/>
            <w:hideMark/>
          </w:tcPr>
          <w:p w14:paraId="74437D4F" w14:textId="560E0D41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</w:tr>
      <w:tr w:rsidR="00E85892" w:rsidRPr="00AE3C22" w14:paraId="712BE2CA" w14:textId="77777777" w:rsidTr="00E85892">
        <w:trPr>
          <w:trHeight w:val="300"/>
        </w:trPr>
        <w:tc>
          <w:tcPr>
            <w:tcW w:w="0" w:type="auto"/>
          </w:tcPr>
          <w:p w14:paraId="359BF7FE" w14:textId="77777777" w:rsidR="00E85892" w:rsidRDefault="00E85892" w:rsidP="00DE79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Unknown insurance type for any insulin claim in 2019</w:t>
            </w:r>
          </w:p>
          <w:p w14:paraId="31F7DE07" w14:textId="5C8D58FE" w:rsidR="00E85892" w:rsidRPr="00AE3C22" w:rsidRDefault="00E85892" w:rsidP="00DE79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20EC3E" w14:textId="752545E8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6,484,612</w:t>
            </w:r>
          </w:p>
        </w:tc>
        <w:tc>
          <w:tcPr>
            <w:tcW w:w="2161" w:type="dxa"/>
            <w:shd w:val="clear" w:color="auto" w:fill="auto"/>
            <w:noWrap/>
            <w:hideMark/>
          </w:tcPr>
          <w:p w14:paraId="4813EB9B" w14:textId="591F3DE7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2,942</w:t>
            </w:r>
          </w:p>
        </w:tc>
      </w:tr>
      <w:tr w:rsidR="00E85892" w:rsidRPr="00AE3C22" w14:paraId="6771BEA9" w14:textId="77777777" w:rsidTr="00E85892">
        <w:trPr>
          <w:trHeight w:val="300"/>
        </w:trPr>
        <w:tc>
          <w:tcPr>
            <w:tcW w:w="0" w:type="auto"/>
          </w:tcPr>
          <w:p w14:paraId="101C46B8" w14:textId="77777777" w:rsidR="00E85892" w:rsidRDefault="00E85892" w:rsidP="00DE79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Negative out-of-pocket spending for any insulin claim in 2019</w:t>
            </w:r>
          </w:p>
          <w:p w14:paraId="58E9BEA3" w14:textId="3B859E72" w:rsidR="00E85892" w:rsidRPr="00AE3C22" w:rsidRDefault="00E85892" w:rsidP="00DE79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A84044" w14:textId="0D0D790E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6,484,610</w:t>
            </w:r>
          </w:p>
        </w:tc>
        <w:tc>
          <w:tcPr>
            <w:tcW w:w="2161" w:type="dxa"/>
            <w:shd w:val="clear" w:color="auto" w:fill="auto"/>
            <w:noWrap/>
            <w:hideMark/>
          </w:tcPr>
          <w:p w14:paraId="40B6454C" w14:textId="64A8F9F3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E85892" w:rsidRPr="00AE3C22" w14:paraId="62FF1A59" w14:textId="77777777" w:rsidTr="00E85892">
        <w:trPr>
          <w:trHeight w:val="300"/>
        </w:trPr>
        <w:tc>
          <w:tcPr>
            <w:tcW w:w="0" w:type="auto"/>
          </w:tcPr>
          <w:p w14:paraId="36273B1F" w14:textId="77777777" w:rsidR="00E85892" w:rsidRDefault="00E85892" w:rsidP="00DE79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Missing out-of-pocket spending for any insulin claim in 2019</w:t>
            </w:r>
          </w:p>
          <w:p w14:paraId="7F7E71C2" w14:textId="27D1C960" w:rsidR="00E85892" w:rsidRPr="00AE3C22" w:rsidRDefault="00E85892" w:rsidP="00DE79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DF1FC1" w14:textId="1C806E8C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5,920,739</w:t>
            </w:r>
          </w:p>
        </w:tc>
        <w:tc>
          <w:tcPr>
            <w:tcW w:w="2161" w:type="dxa"/>
            <w:shd w:val="clear" w:color="auto" w:fill="auto"/>
            <w:noWrap/>
          </w:tcPr>
          <w:p w14:paraId="7AD207C0" w14:textId="238EAF6D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E3C22">
              <w:rPr>
                <w:rFonts w:ascii="Times New Roman" w:hAnsi="Times New Roman" w:cs="Times New Roman"/>
                <w:color w:val="000000"/>
                <w:sz w:val="22"/>
              </w:rPr>
              <w:t>563,871</w:t>
            </w:r>
          </w:p>
        </w:tc>
      </w:tr>
      <w:tr w:rsidR="00E85892" w:rsidRPr="00AE3C22" w14:paraId="70AC08E6" w14:textId="77777777" w:rsidTr="00E85892">
        <w:trPr>
          <w:trHeight w:val="300"/>
        </w:trPr>
        <w:tc>
          <w:tcPr>
            <w:tcW w:w="0" w:type="auto"/>
          </w:tcPr>
          <w:p w14:paraId="0BFC24EF" w14:textId="33E2E70C" w:rsidR="00E85892" w:rsidRPr="00AE3C22" w:rsidRDefault="00E85892" w:rsidP="00DE79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nly had insulin prescriptions paid with Medicare</w:t>
            </w:r>
          </w:p>
        </w:tc>
        <w:tc>
          <w:tcPr>
            <w:tcW w:w="0" w:type="auto"/>
            <w:shd w:val="clear" w:color="auto" w:fill="auto"/>
            <w:noWrap/>
          </w:tcPr>
          <w:p w14:paraId="6321A87C" w14:textId="27506188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,227,229</w:t>
            </w:r>
          </w:p>
        </w:tc>
        <w:tc>
          <w:tcPr>
            <w:tcW w:w="2161" w:type="dxa"/>
            <w:shd w:val="clear" w:color="auto" w:fill="auto"/>
            <w:noWrap/>
          </w:tcPr>
          <w:p w14:paraId="1D4977B6" w14:textId="6F26303B" w:rsidR="00E85892" w:rsidRPr="00AE3C22" w:rsidRDefault="00E85892" w:rsidP="00DE79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,268,001</w:t>
            </w:r>
          </w:p>
        </w:tc>
      </w:tr>
    </w:tbl>
    <w:p w14:paraId="599C70E3" w14:textId="77777777" w:rsidR="00E146ED" w:rsidRPr="00CA13C4" w:rsidRDefault="00E146ED">
      <w:pPr>
        <w:spacing w:afterLines="120" w:after="288" w:line="240" w:lineRule="exact"/>
        <w:rPr>
          <w:rFonts w:ascii="Times New Roman" w:eastAsia="Times New Roman" w:hAnsi="Times New Roman" w:cs="Times New Roman"/>
          <w:bCs/>
          <w:sz w:val="22"/>
        </w:rPr>
      </w:pPr>
      <w:r w:rsidRPr="00AE3C22">
        <w:rPr>
          <w:rFonts w:ascii="Times New Roman" w:eastAsia="Times New Roman" w:hAnsi="Times New Roman" w:cs="Times New Roman"/>
          <w:bCs/>
          <w:sz w:val="22"/>
        </w:rPr>
        <w:br w:type="page"/>
      </w:r>
    </w:p>
    <w:bookmarkEnd w:id="0"/>
    <w:p w14:paraId="168043A7" w14:textId="58F52385" w:rsidR="00990EF6" w:rsidRDefault="00990EF6" w:rsidP="00990EF6">
      <w:pPr>
        <w:spacing w:afterLines="100" w:after="240" w:line="240" w:lineRule="exact"/>
        <w:rPr>
          <w:rFonts w:ascii="Times New Roman" w:eastAsia="Times New Roman" w:hAnsi="Times New Roman" w:cs="Times New Roman"/>
          <w:bCs/>
          <w:sz w:val="22"/>
        </w:rPr>
      </w:pPr>
      <w:r w:rsidRPr="002F4C4E">
        <w:rPr>
          <w:rFonts w:ascii="Times New Roman" w:eastAsia="Times New Roman" w:hAnsi="Times New Roman" w:cs="Times New Roman"/>
          <w:b/>
          <w:sz w:val="22"/>
        </w:rPr>
        <w:lastRenderedPageBreak/>
        <w:t xml:space="preserve">Appendix </w:t>
      </w:r>
      <w:r w:rsidR="00E85892">
        <w:rPr>
          <w:rFonts w:ascii="Times New Roman" w:eastAsia="Times New Roman" w:hAnsi="Times New Roman" w:cs="Times New Roman"/>
          <w:b/>
          <w:sz w:val="22"/>
        </w:rPr>
        <w:t>3</w:t>
      </w:r>
      <w:r w:rsidRPr="002F4C4E">
        <w:rPr>
          <w:rFonts w:ascii="Times New Roman" w:eastAsia="Times New Roman" w:hAnsi="Times New Roman" w:cs="Times New Roman"/>
          <w:b/>
          <w:sz w:val="22"/>
        </w:rPr>
        <w:t>.</w:t>
      </w:r>
      <w:r w:rsidRPr="002F4C4E">
        <w:rPr>
          <w:rFonts w:ascii="Times New Roman" w:eastAsia="Times New Roman" w:hAnsi="Times New Roman" w:cs="Times New Roman"/>
          <w:bCs/>
          <w:sz w:val="22"/>
        </w:rPr>
        <w:t xml:space="preserve"> </w:t>
      </w:r>
      <w:r w:rsidR="00E85892">
        <w:rPr>
          <w:rFonts w:ascii="Times New Roman" w:eastAsia="Times New Roman" w:hAnsi="Times New Roman" w:cs="Times New Roman"/>
          <w:bCs/>
          <w:sz w:val="22"/>
        </w:rPr>
        <w:t>Benefits</w:t>
      </w:r>
      <w:r>
        <w:rPr>
          <w:rFonts w:ascii="Times New Roman" w:eastAsia="Times New Roman" w:hAnsi="Times New Roman" w:cs="Times New Roman"/>
          <w:bCs/>
          <w:sz w:val="22"/>
        </w:rPr>
        <w:t xml:space="preserve"> </w:t>
      </w:r>
      <w:r>
        <w:rPr>
          <w:rFonts w:ascii="Times New Roman" w:eastAsia="Times New Roman" w:hAnsi="Times New Roman" w:cs="Times New Roman"/>
          <w:bCs/>
          <w:sz w:val="22"/>
        </w:rPr>
        <w:t>and cost</w:t>
      </w:r>
      <w:r w:rsidR="00E85892">
        <w:rPr>
          <w:rFonts w:ascii="Times New Roman" w:eastAsia="Times New Roman" w:hAnsi="Times New Roman" w:cs="Times New Roman"/>
          <w:bCs/>
          <w:sz w:val="22"/>
        </w:rPr>
        <w:t>s</w:t>
      </w:r>
      <w:r>
        <w:rPr>
          <w:rFonts w:ascii="Times New Roman" w:eastAsia="Times New Roman" w:hAnsi="Times New Roman" w:cs="Times New Roman"/>
          <w:bCs/>
          <w:sz w:val="22"/>
        </w:rPr>
        <w:t xml:space="preserve"> </w:t>
      </w:r>
      <w:r>
        <w:rPr>
          <w:rFonts w:ascii="Times New Roman" w:eastAsia="Times New Roman" w:hAnsi="Times New Roman" w:cs="Times New Roman"/>
          <w:bCs/>
          <w:sz w:val="22"/>
        </w:rPr>
        <w:t>of a $25, $35, and $50 cap among Medicare and commercially insured patients</w:t>
      </w:r>
    </w:p>
    <w:p w14:paraId="51B01D48" w14:textId="77777777" w:rsidR="00990EF6" w:rsidRDefault="00990EF6" w:rsidP="00990EF6">
      <w:pPr>
        <w:spacing w:afterLines="100" w:after="240" w:line="240" w:lineRule="exact"/>
        <w:rPr>
          <w:rFonts w:ascii="Times New Roman" w:eastAsia="Times New Roman" w:hAnsi="Times New Roman" w:cs="Times New Roman"/>
          <w:bCs/>
          <w:sz w:val="22"/>
        </w:rPr>
      </w:pPr>
      <w:r>
        <w:rPr>
          <w:rFonts w:ascii="Times New Roman" w:eastAsia="Times New Roman" w:hAnsi="Times New Roman" w:cs="Times New Roman"/>
          <w:bCs/>
          <w:sz w:val="22"/>
        </w:rPr>
        <w:t>“Commercial payment only” refers to patients who only had dispensed insulin prescriptions in 2019 that were paid via commercial insurance.</w:t>
      </w:r>
    </w:p>
    <w:tbl>
      <w:tblPr>
        <w:tblStyle w:val="TableGrid1"/>
        <w:tblW w:w="11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620"/>
        <w:gridCol w:w="2790"/>
        <w:gridCol w:w="1620"/>
        <w:gridCol w:w="1620"/>
        <w:gridCol w:w="1620"/>
      </w:tblGrid>
      <w:tr w:rsidR="00990EF6" w:rsidRPr="00E64F86" w14:paraId="06E21355" w14:textId="77777777" w:rsidTr="00990EF6">
        <w:trPr>
          <w:trHeight w:val="58"/>
        </w:trPr>
        <w:tc>
          <w:tcPr>
            <w:tcW w:w="2065" w:type="dxa"/>
            <w:shd w:val="clear" w:color="auto" w:fill="FFFFFF" w:themeFill="background1"/>
          </w:tcPr>
          <w:p w14:paraId="6C603529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Popul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41E45636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Category</w:t>
            </w:r>
          </w:p>
        </w:tc>
        <w:tc>
          <w:tcPr>
            <w:tcW w:w="2790" w:type="dxa"/>
            <w:shd w:val="clear" w:color="auto" w:fill="FFFFFF" w:themeFill="background1"/>
          </w:tcPr>
          <w:p w14:paraId="6FCC3A3E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Outcome</w:t>
            </w:r>
          </w:p>
        </w:tc>
        <w:tc>
          <w:tcPr>
            <w:tcW w:w="1620" w:type="dxa"/>
            <w:shd w:val="clear" w:color="auto" w:fill="FFFFFF" w:themeFill="background1"/>
          </w:tcPr>
          <w:p w14:paraId="08E35A8E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$25 cap</w:t>
            </w:r>
          </w:p>
        </w:tc>
        <w:tc>
          <w:tcPr>
            <w:tcW w:w="1620" w:type="dxa"/>
            <w:shd w:val="clear" w:color="auto" w:fill="FFFFFF" w:themeFill="background1"/>
          </w:tcPr>
          <w:p w14:paraId="1515C125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$35 cap</w:t>
            </w:r>
          </w:p>
        </w:tc>
        <w:tc>
          <w:tcPr>
            <w:tcW w:w="1620" w:type="dxa"/>
            <w:shd w:val="clear" w:color="auto" w:fill="FFFFFF" w:themeFill="background1"/>
          </w:tcPr>
          <w:p w14:paraId="7E9F6DD2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$50 cap</w:t>
            </w:r>
          </w:p>
          <w:p w14:paraId="45451922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</w:tr>
      <w:tr w:rsidR="00990EF6" w:rsidRPr="00E64F86" w14:paraId="52150D7D" w14:textId="77777777" w:rsidTr="00990EF6">
        <w:trPr>
          <w:trHeight w:val="305"/>
        </w:trPr>
        <w:tc>
          <w:tcPr>
            <w:tcW w:w="2065" w:type="dxa"/>
            <w:vMerge w:val="restart"/>
          </w:tcPr>
          <w:p w14:paraId="2A0C5F86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Medicare payment 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>only</w:t>
            </w:r>
          </w:p>
          <w:p w14:paraId="37B961A2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n = 2,277,22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>9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620" w:type="dxa"/>
            <w:vMerge w:val="restart"/>
          </w:tcPr>
          <w:p w14:paraId="5DE36867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  <w:vertAlign w:val="superscript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Patients who would benefit from cap</w:t>
            </w:r>
          </w:p>
        </w:tc>
        <w:tc>
          <w:tcPr>
            <w:tcW w:w="2790" w:type="dxa"/>
          </w:tcPr>
          <w:p w14:paraId="4BC4156D" w14:textId="77777777" w:rsidR="00990EF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Number (% of patients with Medicare only)</w:t>
            </w:r>
          </w:p>
          <w:p w14:paraId="78292E7A" w14:textId="3552FD16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14:paraId="5EE8F036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970,575 (42.6)</w:t>
            </w:r>
          </w:p>
        </w:tc>
        <w:tc>
          <w:tcPr>
            <w:tcW w:w="1620" w:type="dxa"/>
          </w:tcPr>
          <w:p w14:paraId="2954250E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887,051 (39.0)</w:t>
            </w:r>
          </w:p>
        </w:tc>
        <w:tc>
          <w:tcPr>
            <w:tcW w:w="1620" w:type="dxa"/>
          </w:tcPr>
          <w:p w14:paraId="1C1E50F8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hAnsi="Times New Roman" w:cs="Times New Roman"/>
                <w:b/>
                <w:szCs w:val="20"/>
              </w:rPr>
              <w:t>602,442 (26.5)</w:t>
            </w:r>
          </w:p>
        </w:tc>
      </w:tr>
      <w:tr w:rsidR="00990EF6" w:rsidRPr="00E64F86" w14:paraId="0C53E385" w14:textId="77777777" w:rsidTr="00990EF6">
        <w:trPr>
          <w:trHeight w:val="197"/>
        </w:trPr>
        <w:tc>
          <w:tcPr>
            <w:tcW w:w="2065" w:type="dxa"/>
            <w:vMerge/>
          </w:tcPr>
          <w:p w14:paraId="0CB3549F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vMerge/>
          </w:tcPr>
          <w:p w14:paraId="56C213EE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</w:tcPr>
          <w:p w14:paraId="33D6D97E" w14:textId="77777777" w:rsidR="00990EF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Mean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(SD)</w:t>
            </w:r>
            <w:r w:rsidRPr="00E64F86">
              <w:rPr>
                <w:rFonts w:ascii="Times New Roman" w:eastAsia="Times New Roman" w:hAnsi="Times New Roman" w:cs="Times New Roman"/>
                <w:szCs w:val="20"/>
              </w:rPr>
              <w:t xml:space="preserve"> annual OOP spending without cap, $</w:t>
            </w:r>
          </w:p>
          <w:p w14:paraId="6E8365D4" w14:textId="3C76C7AC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14:paraId="41E66416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649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594)</w:t>
            </w:r>
          </w:p>
        </w:tc>
        <w:tc>
          <w:tcPr>
            <w:tcW w:w="1620" w:type="dxa"/>
          </w:tcPr>
          <w:p w14:paraId="3E9A7363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687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606)</w:t>
            </w:r>
          </w:p>
        </w:tc>
        <w:tc>
          <w:tcPr>
            <w:tcW w:w="1620" w:type="dxa"/>
          </w:tcPr>
          <w:p w14:paraId="46497D2C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hAnsi="Times New Roman" w:cs="Times New Roman"/>
                <w:b/>
                <w:szCs w:val="20"/>
              </w:rPr>
              <w:t>873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hAnsi="Times New Roman" w:cs="Times New Roman"/>
                <w:b/>
                <w:szCs w:val="20"/>
              </w:rPr>
              <w:t>(642)</w:t>
            </w:r>
          </w:p>
        </w:tc>
      </w:tr>
      <w:tr w:rsidR="00990EF6" w:rsidRPr="00E64F86" w14:paraId="74F8589C" w14:textId="77777777" w:rsidTr="00990EF6">
        <w:trPr>
          <w:trHeight w:val="226"/>
        </w:trPr>
        <w:tc>
          <w:tcPr>
            <w:tcW w:w="2065" w:type="dxa"/>
            <w:vMerge/>
          </w:tcPr>
          <w:p w14:paraId="094C1353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vMerge/>
          </w:tcPr>
          <w:p w14:paraId="468E1EDC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</w:tcPr>
          <w:p w14:paraId="61C62610" w14:textId="77777777" w:rsidR="00990EF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(SD) </w:t>
            </w:r>
            <w:r w:rsidRPr="00E64F86">
              <w:rPr>
                <w:rFonts w:ascii="Times New Roman" w:eastAsia="Times New Roman" w:hAnsi="Times New Roman" w:cs="Times New Roman"/>
                <w:szCs w:val="20"/>
              </w:rPr>
              <w:t>annual OOP spending with cap, $</w:t>
            </w:r>
          </w:p>
          <w:p w14:paraId="5542B13E" w14:textId="54627F9A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  <w:vertAlign w:val="superscript"/>
              </w:rPr>
            </w:pPr>
          </w:p>
        </w:tc>
        <w:tc>
          <w:tcPr>
            <w:tcW w:w="1620" w:type="dxa"/>
          </w:tcPr>
          <w:p w14:paraId="7A9670C3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257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168)</w:t>
            </w:r>
          </w:p>
        </w:tc>
        <w:tc>
          <w:tcPr>
            <w:tcW w:w="1620" w:type="dxa"/>
          </w:tcPr>
          <w:p w14:paraId="7870CF7D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349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224)</w:t>
            </w:r>
          </w:p>
        </w:tc>
        <w:tc>
          <w:tcPr>
            <w:tcW w:w="1620" w:type="dxa"/>
          </w:tcPr>
          <w:p w14:paraId="1AD4E8EC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hAnsi="Times New Roman" w:cs="Times New Roman"/>
                <w:b/>
                <w:szCs w:val="20"/>
              </w:rPr>
              <w:t>516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hAnsi="Times New Roman" w:cs="Times New Roman"/>
                <w:b/>
                <w:szCs w:val="20"/>
              </w:rPr>
              <w:t>(292)</w:t>
            </w:r>
          </w:p>
        </w:tc>
      </w:tr>
      <w:tr w:rsidR="00990EF6" w:rsidRPr="00E64F86" w14:paraId="15C71EA3" w14:textId="77777777" w:rsidTr="00990EF6">
        <w:trPr>
          <w:trHeight w:val="440"/>
        </w:trPr>
        <w:tc>
          <w:tcPr>
            <w:tcW w:w="2065" w:type="dxa"/>
            <w:vMerge/>
          </w:tcPr>
          <w:p w14:paraId="766C3F52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vMerge/>
          </w:tcPr>
          <w:p w14:paraId="31C6274C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</w:tcPr>
          <w:p w14:paraId="1DD098A4" w14:textId="77777777" w:rsidR="00990EF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M</w:t>
            </w:r>
            <w:r w:rsidRPr="00E64F86">
              <w:rPr>
                <w:rFonts w:ascii="Times New Roman" w:eastAsia="Times New Roman" w:hAnsi="Times New Roman" w:cs="Times New Roman"/>
                <w:szCs w:val="20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(SD) decrease in </w:t>
            </w:r>
            <w:r w:rsidRPr="00E64F86">
              <w:rPr>
                <w:rFonts w:ascii="Times New Roman" w:eastAsia="Times New Roman" w:hAnsi="Times New Roman" w:cs="Times New Roman"/>
                <w:szCs w:val="20"/>
              </w:rPr>
              <w:t>annual OOP spending with cap, $</w:t>
            </w:r>
            <w:r w:rsidRPr="00E64F86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e</w:t>
            </w:r>
          </w:p>
          <w:p w14:paraId="19DE67DA" w14:textId="09AF1BF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14:paraId="0442D67D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392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493)</w:t>
            </w:r>
          </w:p>
        </w:tc>
        <w:tc>
          <w:tcPr>
            <w:tcW w:w="1620" w:type="dxa"/>
          </w:tcPr>
          <w:p w14:paraId="132B270B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338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473)</w:t>
            </w:r>
          </w:p>
        </w:tc>
        <w:tc>
          <w:tcPr>
            <w:tcW w:w="1620" w:type="dxa"/>
          </w:tcPr>
          <w:p w14:paraId="79859C39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357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486)</w:t>
            </w:r>
          </w:p>
        </w:tc>
      </w:tr>
      <w:tr w:rsidR="00990EF6" w:rsidRPr="00E64F86" w14:paraId="6143CACA" w14:textId="77777777" w:rsidTr="00990EF6">
        <w:trPr>
          <w:trHeight w:val="57"/>
        </w:trPr>
        <w:tc>
          <w:tcPr>
            <w:tcW w:w="2065" w:type="dxa"/>
            <w:vMerge/>
          </w:tcPr>
          <w:p w14:paraId="12EF044C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76848A1C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  <w:vertAlign w:val="superscript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Patients who would not benefit from cap</w:t>
            </w:r>
          </w:p>
        </w:tc>
        <w:tc>
          <w:tcPr>
            <w:tcW w:w="2790" w:type="dxa"/>
          </w:tcPr>
          <w:p w14:paraId="53D7CE97" w14:textId="77777777" w:rsidR="00990EF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Number (% of patients with Medicare only)</w:t>
            </w:r>
          </w:p>
          <w:p w14:paraId="55B33E58" w14:textId="667C911C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14:paraId="586B9EA4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1,306,654 (57.4)</w:t>
            </w:r>
          </w:p>
        </w:tc>
        <w:tc>
          <w:tcPr>
            <w:tcW w:w="1620" w:type="dxa"/>
          </w:tcPr>
          <w:p w14:paraId="33B1F044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1,290,178 (61.0)</w:t>
            </w:r>
          </w:p>
        </w:tc>
        <w:tc>
          <w:tcPr>
            <w:tcW w:w="1620" w:type="dxa"/>
          </w:tcPr>
          <w:p w14:paraId="4C5B2FC1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hAnsi="Times New Roman" w:cs="Times New Roman"/>
                <w:szCs w:val="20"/>
              </w:rPr>
              <w:t>1,674,787 (73.5)</w:t>
            </w:r>
          </w:p>
        </w:tc>
      </w:tr>
      <w:tr w:rsidR="00990EF6" w:rsidRPr="00E64F86" w14:paraId="40D40BA7" w14:textId="77777777" w:rsidTr="00990EF6">
        <w:trPr>
          <w:trHeight w:val="57"/>
        </w:trPr>
        <w:tc>
          <w:tcPr>
            <w:tcW w:w="2065" w:type="dxa"/>
            <w:vMerge/>
          </w:tcPr>
          <w:p w14:paraId="00C792C2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vMerge/>
          </w:tcPr>
          <w:p w14:paraId="0355DB1F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</w:tcPr>
          <w:p w14:paraId="154027BE" w14:textId="77777777" w:rsidR="00990EF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(SD) </w:t>
            </w:r>
            <w:r w:rsidRPr="00E64F86">
              <w:rPr>
                <w:rFonts w:ascii="Times New Roman" w:eastAsia="Times New Roman" w:hAnsi="Times New Roman" w:cs="Times New Roman"/>
                <w:szCs w:val="20"/>
              </w:rPr>
              <w:t xml:space="preserve">annual OOP spending with or without cap, $ </w:t>
            </w:r>
          </w:p>
          <w:p w14:paraId="0FC3E20C" w14:textId="191D5485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14:paraId="68C3A4A8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34 (62)</w:t>
            </w:r>
          </w:p>
        </w:tc>
        <w:tc>
          <w:tcPr>
            <w:tcW w:w="1620" w:type="dxa"/>
          </w:tcPr>
          <w:p w14:paraId="3490A7BD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47 (89)</w:t>
            </w:r>
          </w:p>
        </w:tc>
        <w:tc>
          <w:tcPr>
            <w:tcW w:w="1620" w:type="dxa"/>
          </w:tcPr>
          <w:p w14:paraId="2C7FE07E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hAnsi="Times New Roman" w:cs="Times New Roman"/>
                <w:szCs w:val="20"/>
              </w:rPr>
              <w:t>89 (149)</w:t>
            </w:r>
          </w:p>
        </w:tc>
      </w:tr>
      <w:tr w:rsidR="00990EF6" w:rsidRPr="00E64F86" w14:paraId="4C5796ED" w14:textId="77777777" w:rsidTr="00990EF6">
        <w:trPr>
          <w:trHeight w:val="57"/>
        </w:trPr>
        <w:tc>
          <w:tcPr>
            <w:tcW w:w="2065" w:type="dxa"/>
            <w:vMerge w:val="restart"/>
          </w:tcPr>
          <w:p w14:paraId="2FCCB27B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C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ommercial payment 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>only</w:t>
            </w:r>
          </w:p>
          <w:p w14:paraId="5AE7D347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n = 2,24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>1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>064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620" w:type="dxa"/>
            <w:vMerge w:val="restart"/>
          </w:tcPr>
          <w:p w14:paraId="0AA12649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  <w:vertAlign w:val="superscript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Patients who would benefit from cap</w:t>
            </w:r>
          </w:p>
        </w:tc>
        <w:tc>
          <w:tcPr>
            <w:tcW w:w="2790" w:type="dxa"/>
          </w:tcPr>
          <w:p w14:paraId="3DB4D96B" w14:textId="77777777" w:rsidR="00990EF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Number (% of patients with commercial only)</w:t>
            </w:r>
          </w:p>
          <w:p w14:paraId="634669AD" w14:textId="59416B0E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14:paraId="1F5103AB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1,110,672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49.6)</w:t>
            </w:r>
          </w:p>
        </w:tc>
        <w:tc>
          <w:tcPr>
            <w:tcW w:w="1620" w:type="dxa"/>
          </w:tcPr>
          <w:p w14:paraId="0206673B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815,839 (36.4)</w:t>
            </w:r>
          </w:p>
        </w:tc>
        <w:tc>
          <w:tcPr>
            <w:tcW w:w="1620" w:type="dxa"/>
          </w:tcPr>
          <w:p w14:paraId="4AB2E713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hAnsi="Times New Roman" w:cs="Times New Roman"/>
                <w:b/>
                <w:color w:val="000000"/>
                <w:szCs w:val="20"/>
                <w:shd w:val="clear" w:color="auto" w:fill="FFFFFF"/>
              </w:rPr>
              <w:t>568,788</w:t>
            </w:r>
            <w:r w:rsidRPr="00E64F86" w:rsidDel="00A37023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hAnsi="Times New Roman" w:cs="Times New Roman"/>
                <w:b/>
                <w:szCs w:val="20"/>
              </w:rPr>
              <w:t>(25.4)</w:t>
            </w:r>
          </w:p>
        </w:tc>
      </w:tr>
      <w:tr w:rsidR="00990EF6" w:rsidRPr="00E64F86" w14:paraId="5F1DB768" w14:textId="77777777" w:rsidTr="00990EF6">
        <w:trPr>
          <w:trHeight w:val="57"/>
        </w:trPr>
        <w:tc>
          <w:tcPr>
            <w:tcW w:w="2065" w:type="dxa"/>
            <w:vMerge/>
          </w:tcPr>
          <w:p w14:paraId="5745D677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vMerge/>
          </w:tcPr>
          <w:p w14:paraId="2D41814D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</w:tcPr>
          <w:p w14:paraId="1C1DB606" w14:textId="77777777" w:rsidR="00990EF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(SD) </w:t>
            </w:r>
            <w:r w:rsidRPr="00E64F86">
              <w:rPr>
                <w:rFonts w:ascii="Times New Roman" w:eastAsia="Times New Roman" w:hAnsi="Times New Roman" w:cs="Times New Roman"/>
                <w:szCs w:val="20"/>
              </w:rPr>
              <w:t>annual OOP spending without cap, $</w:t>
            </w:r>
          </w:p>
          <w:p w14:paraId="450A3A4B" w14:textId="5E05B5D6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14:paraId="346B287D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598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874)</w:t>
            </w:r>
          </w:p>
        </w:tc>
        <w:tc>
          <w:tcPr>
            <w:tcW w:w="1620" w:type="dxa"/>
          </w:tcPr>
          <w:p w14:paraId="0DFD03B4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725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984)</w:t>
            </w:r>
          </w:p>
        </w:tc>
        <w:tc>
          <w:tcPr>
            <w:tcW w:w="1620" w:type="dxa"/>
          </w:tcPr>
          <w:p w14:paraId="3E83BE06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hAnsi="Times New Roman" w:cs="Times New Roman"/>
                <w:b/>
                <w:szCs w:val="20"/>
              </w:rPr>
              <w:t>888 (1,129)</w:t>
            </w:r>
          </w:p>
        </w:tc>
      </w:tr>
      <w:tr w:rsidR="00990EF6" w:rsidRPr="00E64F86" w14:paraId="7A0F1EC1" w14:textId="77777777" w:rsidTr="00990EF6">
        <w:trPr>
          <w:trHeight w:val="226"/>
        </w:trPr>
        <w:tc>
          <w:tcPr>
            <w:tcW w:w="2065" w:type="dxa"/>
            <w:vMerge/>
          </w:tcPr>
          <w:p w14:paraId="1211F8B6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vMerge/>
          </w:tcPr>
          <w:p w14:paraId="567F0F1F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</w:tcPr>
          <w:p w14:paraId="445E2D16" w14:textId="77777777" w:rsidR="00990EF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(SD) </w:t>
            </w:r>
            <w:r w:rsidRPr="00E64F86">
              <w:rPr>
                <w:rFonts w:ascii="Times New Roman" w:eastAsia="Times New Roman" w:hAnsi="Times New Roman" w:cs="Times New Roman"/>
                <w:szCs w:val="20"/>
              </w:rPr>
              <w:t>annual OOP spending with cap, $</w:t>
            </w:r>
          </w:p>
          <w:p w14:paraId="6373EA28" w14:textId="3ADCD182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  <w:vertAlign w:val="superscript"/>
              </w:rPr>
            </w:pPr>
          </w:p>
        </w:tc>
        <w:tc>
          <w:tcPr>
            <w:tcW w:w="1620" w:type="dxa"/>
          </w:tcPr>
          <w:p w14:paraId="70EAEED3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215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160)</w:t>
            </w:r>
          </w:p>
        </w:tc>
        <w:tc>
          <w:tcPr>
            <w:tcW w:w="1620" w:type="dxa"/>
          </w:tcPr>
          <w:p w14:paraId="7FD8FCE0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284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212)</w:t>
            </w:r>
          </w:p>
        </w:tc>
        <w:tc>
          <w:tcPr>
            <w:tcW w:w="1620" w:type="dxa"/>
          </w:tcPr>
          <w:p w14:paraId="426A10B1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hAnsi="Times New Roman" w:cs="Times New Roman"/>
                <w:b/>
                <w:szCs w:val="20"/>
              </w:rPr>
              <w:t>365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hAnsi="Times New Roman" w:cs="Times New Roman"/>
                <w:b/>
                <w:szCs w:val="20"/>
              </w:rPr>
              <w:t>(282)</w:t>
            </w:r>
          </w:p>
        </w:tc>
      </w:tr>
      <w:tr w:rsidR="00990EF6" w:rsidRPr="00E64F86" w14:paraId="5BE875E7" w14:textId="77777777" w:rsidTr="00990EF6">
        <w:trPr>
          <w:trHeight w:val="239"/>
        </w:trPr>
        <w:tc>
          <w:tcPr>
            <w:tcW w:w="2065" w:type="dxa"/>
            <w:vMerge/>
          </w:tcPr>
          <w:p w14:paraId="311BC4C1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vMerge/>
          </w:tcPr>
          <w:p w14:paraId="1157F6A9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</w:tcPr>
          <w:p w14:paraId="1D4827D7" w14:textId="77777777" w:rsidR="00990EF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M</w:t>
            </w:r>
            <w:r w:rsidRPr="00E64F86">
              <w:rPr>
                <w:rFonts w:ascii="Times New Roman" w:eastAsia="Times New Roman" w:hAnsi="Times New Roman" w:cs="Times New Roman"/>
                <w:szCs w:val="20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(SD) decrease in </w:t>
            </w:r>
            <w:r w:rsidRPr="00E64F86">
              <w:rPr>
                <w:rFonts w:ascii="Times New Roman" w:eastAsia="Times New Roman" w:hAnsi="Times New Roman" w:cs="Times New Roman"/>
                <w:szCs w:val="20"/>
              </w:rPr>
              <w:t>annual OOP spending with cap, $</w:t>
            </w:r>
            <w:r w:rsidRPr="00E64F86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e</w:t>
            </w:r>
          </w:p>
          <w:p w14:paraId="769E5D00" w14:textId="6BF47C0E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14:paraId="3462BE44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383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819)</w:t>
            </w:r>
          </w:p>
        </w:tc>
        <w:tc>
          <w:tcPr>
            <w:tcW w:w="1620" w:type="dxa"/>
          </w:tcPr>
          <w:p w14:paraId="4B29F485" w14:textId="77777777" w:rsidR="00990EF6" w:rsidRPr="00E64F86" w:rsidRDefault="00990EF6" w:rsidP="00541D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441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905)</w:t>
            </w:r>
          </w:p>
        </w:tc>
        <w:tc>
          <w:tcPr>
            <w:tcW w:w="1620" w:type="dxa"/>
          </w:tcPr>
          <w:p w14:paraId="2396668A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523</w:t>
            </w: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r w:rsidRPr="00E64F86">
              <w:rPr>
                <w:rFonts w:ascii="Times New Roman" w:eastAsia="Times New Roman" w:hAnsi="Times New Roman" w:cs="Times New Roman"/>
                <w:b/>
                <w:szCs w:val="20"/>
              </w:rPr>
              <w:t>(1,006)</w:t>
            </w:r>
          </w:p>
        </w:tc>
      </w:tr>
      <w:tr w:rsidR="00990EF6" w:rsidRPr="00E64F86" w14:paraId="10380E1E" w14:textId="77777777" w:rsidTr="00990EF6">
        <w:trPr>
          <w:trHeight w:val="57"/>
        </w:trPr>
        <w:tc>
          <w:tcPr>
            <w:tcW w:w="2065" w:type="dxa"/>
            <w:vMerge/>
          </w:tcPr>
          <w:p w14:paraId="7FFFFA7A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1A39192D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  <w:vertAlign w:val="superscript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Patients who would not benefit from cap</w:t>
            </w:r>
          </w:p>
        </w:tc>
        <w:tc>
          <w:tcPr>
            <w:tcW w:w="2790" w:type="dxa"/>
          </w:tcPr>
          <w:p w14:paraId="00946622" w14:textId="77777777" w:rsidR="00990EF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Number (% of patients with commercial only)</w:t>
            </w:r>
          </w:p>
          <w:p w14:paraId="1B879AC2" w14:textId="742D153B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14:paraId="3C48BBED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1,130,392 (50.4)</w:t>
            </w:r>
          </w:p>
        </w:tc>
        <w:tc>
          <w:tcPr>
            <w:tcW w:w="1620" w:type="dxa"/>
          </w:tcPr>
          <w:p w14:paraId="4D5E3675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1,425,225 (63.6)</w:t>
            </w:r>
          </w:p>
        </w:tc>
        <w:tc>
          <w:tcPr>
            <w:tcW w:w="1620" w:type="dxa"/>
          </w:tcPr>
          <w:p w14:paraId="325C0BA9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hAnsi="Times New Roman" w:cs="Times New Roman"/>
                <w:szCs w:val="20"/>
              </w:rPr>
              <w:t>1,672,276 (74.6)</w:t>
            </w:r>
          </w:p>
        </w:tc>
      </w:tr>
      <w:tr w:rsidR="00990EF6" w:rsidRPr="00E64F86" w14:paraId="5F94C73D" w14:textId="77777777" w:rsidTr="00990EF6">
        <w:trPr>
          <w:trHeight w:val="57"/>
        </w:trPr>
        <w:tc>
          <w:tcPr>
            <w:tcW w:w="2065" w:type="dxa"/>
            <w:vMerge/>
          </w:tcPr>
          <w:p w14:paraId="51823F75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vMerge/>
          </w:tcPr>
          <w:p w14:paraId="0CC94BF1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</w:tcPr>
          <w:p w14:paraId="21730743" w14:textId="77777777" w:rsidR="00990EF6" w:rsidRPr="00E64F86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 xml:space="preserve">Mean annual OOP spending with or without cap, $ </w:t>
            </w:r>
          </w:p>
        </w:tc>
        <w:tc>
          <w:tcPr>
            <w:tcW w:w="1620" w:type="dxa"/>
          </w:tcPr>
          <w:p w14:paraId="54EA5D58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79 (109)</w:t>
            </w:r>
          </w:p>
        </w:tc>
        <w:tc>
          <w:tcPr>
            <w:tcW w:w="1620" w:type="dxa"/>
          </w:tcPr>
          <w:p w14:paraId="3E0BE82A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eastAsia="Times New Roman" w:hAnsi="Times New Roman" w:cs="Times New Roman"/>
                <w:szCs w:val="20"/>
              </w:rPr>
              <w:t>114 (145)</w:t>
            </w:r>
          </w:p>
        </w:tc>
        <w:tc>
          <w:tcPr>
            <w:tcW w:w="1620" w:type="dxa"/>
          </w:tcPr>
          <w:p w14:paraId="69D65C03" w14:textId="77777777" w:rsidR="00990EF6" w:rsidRPr="00E64F86" w:rsidRDefault="00990EF6" w:rsidP="00541D3C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64F86">
              <w:rPr>
                <w:rFonts w:ascii="Times New Roman" w:hAnsi="Times New Roman" w:cs="Times New Roman"/>
                <w:szCs w:val="20"/>
              </w:rPr>
              <w:t>149 (184)</w:t>
            </w:r>
          </w:p>
        </w:tc>
      </w:tr>
    </w:tbl>
    <w:p w14:paraId="69AC5B6E" w14:textId="77777777" w:rsidR="00990EF6" w:rsidRDefault="00990EF6" w:rsidP="00990EF6">
      <w:pPr>
        <w:spacing w:after="288" w:line="259" w:lineRule="auto"/>
        <w:rPr>
          <w:rFonts w:ascii="Times New Roman" w:eastAsia="Times New Roman" w:hAnsi="Times New Roman" w:cs="Times New Roman"/>
          <w:b/>
          <w:sz w:val="22"/>
        </w:rPr>
      </w:pPr>
    </w:p>
    <w:p w14:paraId="439DB652" w14:textId="077A1C3B" w:rsidR="00990EF6" w:rsidRPr="00990EF6" w:rsidRDefault="00990EF6" w:rsidP="00990EF6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  <w:u w:val="single"/>
          <w:vertAlign w:val="superscript"/>
        </w:rPr>
      </w:pPr>
      <w:r w:rsidRPr="00990EF6">
        <w:rPr>
          <w:rFonts w:ascii="Times New Roman" w:eastAsia="Times New Roman" w:hAnsi="Times New Roman" w:cs="Times New Roman"/>
          <w:bCs/>
          <w:sz w:val="24"/>
          <w:szCs w:val="24"/>
          <w:u w:val="single"/>
        </w:rPr>
        <w:t>Cost of caps to the federal government</w:t>
      </w:r>
      <w:r w:rsidRPr="00990EF6">
        <w:rPr>
          <w:rFonts w:ascii="Times New Roman" w:eastAsia="Times New Roman" w:hAnsi="Times New Roman" w:cs="Times New Roman"/>
          <w:bCs/>
          <w:sz w:val="24"/>
          <w:szCs w:val="24"/>
          <w:u w:val="single"/>
        </w:rPr>
        <w:t xml:space="preserve"> (for patients with Medicare payment only) or to commercial insurers (for patients with commercial payment only)</w:t>
      </w:r>
    </w:p>
    <w:tbl>
      <w:tblPr>
        <w:tblW w:w="10990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4065"/>
        <w:gridCol w:w="2308"/>
        <w:gridCol w:w="2308"/>
        <w:gridCol w:w="2309"/>
      </w:tblGrid>
      <w:tr w:rsidR="00990EF6" w:rsidRPr="004128E3" w14:paraId="4BFB5D00" w14:textId="77777777" w:rsidTr="00541D3C">
        <w:trPr>
          <w:trHeight w:val="323"/>
        </w:trPr>
        <w:tc>
          <w:tcPr>
            <w:tcW w:w="4065" w:type="dxa"/>
            <w:noWrap/>
          </w:tcPr>
          <w:p w14:paraId="14683305" w14:textId="77777777" w:rsidR="00990EF6" w:rsidRPr="004128E3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</w:pPr>
            <w:bookmarkStart w:id="1" w:name="_Hlk88142406"/>
            <w:r w:rsidRPr="0041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opulation</w:t>
            </w:r>
          </w:p>
        </w:tc>
        <w:tc>
          <w:tcPr>
            <w:tcW w:w="2308" w:type="dxa"/>
            <w:noWrap/>
          </w:tcPr>
          <w:p w14:paraId="7C7A0860" w14:textId="77777777" w:rsidR="00990EF6" w:rsidRPr="004128E3" w:rsidRDefault="00990EF6" w:rsidP="00541D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1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$25 cap</w:t>
            </w:r>
          </w:p>
        </w:tc>
        <w:tc>
          <w:tcPr>
            <w:tcW w:w="2308" w:type="dxa"/>
            <w:noWrap/>
          </w:tcPr>
          <w:p w14:paraId="70A0489A" w14:textId="77777777" w:rsidR="00990EF6" w:rsidRPr="004128E3" w:rsidRDefault="00990EF6" w:rsidP="00541D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1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$35 cap</w:t>
            </w:r>
          </w:p>
        </w:tc>
        <w:tc>
          <w:tcPr>
            <w:tcW w:w="2309" w:type="dxa"/>
            <w:noWrap/>
          </w:tcPr>
          <w:p w14:paraId="572005C9" w14:textId="77777777" w:rsidR="00990EF6" w:rsidRDefault="00990EF6" w:rsidP="00541D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12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$50 cap</w:t>
            </w:r>
          </w:p>
          <w:p w14:paraId="500E345B" w14:textId="074E04EF" w:rsidR="00E85892" w:rsidRPr="004128E3" w:rsidRDefault="00E85892" w:rsidP="00541D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990EF6" w:rsidRPr="004128E3" w14:paraId="3246FA46" w14:textId="77777777" w:rsidTr="00541D3C">
        <w:trPr>
          <w:trHeight w:val="323"/>
        </w:trPr>
        <w:tc>
          <w:tcPr>
            <w:tcW w:w="4065" w:type="dxa"/>
            <w:noWrap/>
          </w:tcPr>
          <w:p w14:paraId="3F2FC85E" w14:textId="77777777" w:rsidR="00990EF6" w:rsidRPr="004128E3" w:rsidRDefault="00990EF6" w:rsidP="00990EF6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4128E3">
              <w:rPr>
                <w:rFonts w:ascii="Times New Roman" w:hAnsi="Times New Roman"/>
                <w:b/>
                <w:bCs/>
                <w:color w:val="000000"/>
                <w:sz w:val="22"/>
              </w:rPr>
              <w:t>Medicare payment only</w:t>
            </w:r>
          </w:p>
          <w:p w14:paraId="2726A2C7" w14:textId="77777777" w:rsidR="00990EF6" w:rsidRPr="004128E3" w:rsidRDefault="00990EF6" w:rsidP="00990EF6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4128E3">
              <w:rPr>
                <w:rFonts w:ascii="Times New Roman" w:hAnsi="Times New Roman"/>
                <w:b/>
                <w:bCs/>
                <w:color w:val="000000"/>
                <w:sz w:val="22"/>
              </w:rPr>
              <w:t>(n = 2,277,229)</w:t>
            </w:r>
          </w:p>
          <w:p w14:paraId="2FDB858D" w14:textId="77777777" w:rsidR="00990EF6" w:rsidRPr="004128E3" w:rsidRDefault="00990EF6" w:rsidP="00990E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308" w:type="dxa"/>
            <w:noWrap/>
          </w:tcPr>
          <w:p w14:paraId="139F3549" w14:textId="6FB63BC5" w:rsidR="00990EF6" w:rsidRPr="004128E3" w:rsidRDefault="00990EF6" w:rsidP="00990E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128E3">
              <w:rPr>
                <w:rFonts w:ascii="Times New Roman" w:eastAsia="Times New Roman" w:hAnsi="Times New Roman" w:cs="Times New Roman"/>
                <w:color w:val="000000"/>
                <w:sz w:val="22"/>
              </w:rPr>
              <w:t>380,025,675</w:t>
            </w:r>
          </w:p>
        </w:tc>
        <w:tc>
          <w:tcPr>
            <w:tcW w:w="2308" w:type="dxa"/>
            <w:noWrap/>
          </w:tcPr>
          <w:p w14:paraId="5DCBFACC" w14:textId="0E965463" w:rsidR="00990EF6" w:rsidRPr="004128E3" w:rsidRDefault="00990EF6" w:rsidP="00990E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128E3">
              <w:rPr>
                <w:rFonts w:ascii="Times New Roman" w:eastAsia="Times New Roman" w:hAnsi="Times New Roman" w:cs="Times New Roman"/>
                <w:color w:val="000000"/>
                <w:sz w:val="22"/>
              </w:rPr>
              <w:t>299,402,402</w:t>
            </w:r>
          </w:p>
        </w:tc>
        <w:tc>
          <w:tcPr>
            <w:tcW w:w="2309" w:type="dxa"/>
            <w:noWrap/>
          </w:tcPr>
          <w:p w14:paraId="756156AC" w14:textId="28328632" w:rsidR="00990EF6" w:rsidRPr="004128E3" w:rsidRDefault="00990EF6" w:rsidP="00990E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128E3">
              <w:rPr>
                <w:rFonts w:ascii="Times New Roman" w:eastAsia="Times New Roman" w:hAnsi="Times New Roman" w:cs="Times New Roman"/>
                <w:color w:val="000000"/>
                <w:sz w:val="22"/>
              </w:rPr>
              <w:t>214,936,484</w:t>
            </w:r>
          </w:p>
        </w:tc>
      </w:tr>
      <w:tr w:rsidR="00990EF6" w:rsidRPr="004128E3" w14:paraId="2AB2FB89" w14:textId="77777777" w:rsidTr="00541D3C">
        <w:trPr>
          <w:trHeight w:val="323"/>
        </w:trPr>
        <w:tc>
          <w:tcPr>
            <w:tcW w:w="4065" w:type="dxa"/>
            <w:noWrap/>
          </w:tcPr>
          <w:p w14:paraId="67FC1795" w14:textId="77777777" w:rsidR="00990EF6" w:rsidRPr="004128E3" w:rsidRDefault="00990EF6" w:rsidP="00541D3C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4128E3">
              <w:rPr>
                <w:rFonts w:ascii="Times New Roman" w:hAnsi="Times New Roman"/>
                <w:b/>
                <w:bCs/>
                <w:color w:val="000000"/>
                <w:sz w:val="22"/>
              </w:rPr>
              <w:t>Commercial payment only</w:t>
            </w:r>
          </w:p>
          <w:p w14:paraId="4D21AC42" w14:textId="77777777" w:rsidR="00990EF6" w:rsidRPr="004128E3" w:rsidRDefault="00990EF6" w:rsidP="00541D3C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4128E3">
              <w:rPr>
                <w:rFonts w:ascii="Times New Roman" w:hAnsi="Times New Roman"/>
                <w:b/>
                <w:bCs/>
                <w:color w:val="000000"/>
                <w:sz w:val="22"/>
              </w:rPr>
              <w:t>(n = 2,241,064)</w:t>
            </w:r>
          </w:p>
          <w:p w14:paraId="1FDA46DB" w14:textId="77777777" w:rsidR="00990EF6" w:rsidRPr="004128E3" w:rsidRDefault="00990EF6" w:rsidP="00541D3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308" w:type="dxa"/>
            <w:noWrap/>
          </w:tcPr>
          <w:p w14:paraId="13DD0219" w14:textId="77777777" w:rsidR="00990EF6" w:rsidRPr="004128E3" w:rsidRDefault="00990EF6" w:rsidP="00541D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128E3">
              <w:rPr>
                <w:rFonts w:ascii="Times New Roman" w:eastAsia="Times New Roman" w:hAnsi="Times New Roman" w:cs="Times New Roman"/>
                <w:color w:val="000000"/>
                <w:sz w:val="22"/>
              </w:rPr>
              <w:t>425,782,470</w:t>
            </w:r>
          </w:p>
        </w:tc>
        <w:tc>
          <w:tcPr>
            <w:tcW w:w="2308" w:type="dxa"/>
            <w:noWrap/>
          </w:tcPr>
          <w:p w14:paraId="20A637F3" w14:textId="77777777" w:rsidR="00990EF6" w:rsidRPr="004128E3" w:rsidRDefault="00990EF6" w:rsidP="00541D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128E3">
              <w:rPr>
                <w:rFonts w:ascii="Times New Roman" w:eastAsia="Times New Roman" w:hAnsi="Times New Roman" w:cs="Times New Roman"/>
                <w:color w:val="000000"/>
                <w:sz w:val="22"/>
              </w:rPr>
              <w:t>359,566,773</w:t>
            </w:r>
          </w:p>
        </w:tc>
        <w:tc>
          <w:tcPr>
            <w:tcW w:w="2309" w:type="dxa"/>
            <w:noWrap/>
          </w:tcPr>
          <w:p w14:paraId="23BD27F7" w14:textId="77777777" w:rsidR="00990EF6" w:rsidRPr="004128E3" w:rsidRDefault="00990EF6" w:rsidP="00541D3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128E3">
              <w:rPr>
                <w:rFonts w:ascii="Times New Roman" w:eastAsia="Times New Roman" w:hAnsi="Times New Roman" w:cs="Times New Roman"/>
                <w:color w:val="000000"/>
                <w:sz w:val="22"/>
              </w:rPr>
              <w:t>297,426,510</w:t>
            </w:r>
          </w:p>
        </w:tc>
      </w:tr>
      <w:bookmarkEnd w:id="1"/>
    </w:tbl>
    <w:p w14:paraId="7819A634" w14:textId="0BD4A30C" w:rsidR="00BB6395" w:rsidRPr="00AE3C22" w:rsidRDefault="00BB6395" w:rsidP="00990EF6">
      <w:pPr>
        <w:spacing w:afterLines="120" w:after="288" w:line="240" w:lineRule="exact"/>
        <w:rPr>
          <w:rFonts w:ascii="Times New Roman" w:hAnsi="Times New Roman" w:cs="Times New Roman"/>
          <w:sz w:val="22"/>
        </w:rPr>
      </w:pPr>
    </w:p>
    <w:sectPr w:rsidR="00BB6395" w:rsidRPr="00AE3C22" w:rsidSect="00A034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0F0"/>
    <w:rsid w:val="00005866"/>
    <w:rsid w:val="00010142"/>
    <w:rsid w:val="00094C73"/>
    <w:rsid w:val="000B59D7"/>
    <w:rsid w:val="00126B57"/>
    <w:rsid w:val="00223E46"/>
    <w:rsid w:val="002B1F77"/>
    <w:rsid w:val="002E3227"/>
    <w:rsid w:val="002F4C4E"/>
    <w:rsid w:val="00374DF6"/>
    <w:rsid w:val="00512011"/>
    <w:rsid w:val="005D7B40"/>
    <w:rsid w:val="006230F0"/>
    <w:rsid w:val="00643BA6"/>
    <w:rsid w:val="0066607E"/>
    <w:rsid w:val="00727F10"/>
    <w:rsid w:val="00754CBD"/>
    <w:rsid w:val="007768B5"/>
    <w:rsid w:val="007F39A0"/>
    <w:rsid w:val="008A2A7E"/>
    <w:rsid w:val="00932C3B"/>
    <w:rsid w:val="00990EF6"/>
    <w:rsid w:val="00A03491"/>
    <w:rsid w:val="00AE3C22"/>
    <w:rsid w:val="00AF7007"/>
    <w:rsid w:val="00B52897"/>
    <w:rsid w:val="00BB6395"/>
    <w:rsid w:val="00CA13C4"/>
    <w:rsid w:val="00D04E83"/>
    <w:rsid w:val="00DE79AA"/>
    <w:rsid w:val="00E1228D"/>
    <w:rsid w:val="00E146ED"/>
    <w:rsid w:val="00E85892"/>
    <w:rsid w:val="00F6776E"/>
    <w:rsid w:val="00FD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E5CF4"/>
  <w15:docId w15:val="{202224C2-E466-44A4-8633-4A4B9F95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120" w:after="120" w:line="2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omments"/>
    <w:qFormat/>
    <w:rsid w:val="006230F0"/>
    <w:pPr>
      <w:spacing w:afterLines="0" w:after="200" w:line="276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0F0"/>
    <w:pPr>
      <w:spacing w:afterLines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26B57"/>
    <w:pPr>
      <w:spacing w:afterLines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917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, Kao-Ping</dc:creator>
  <cp:keywords/>
  <dc:description/>
  <cp:lastModifiedBy>Chua, Kao-Ping</cp:lastModifiedBy>
  <cp:revision>9</cp:revision>
  <dcterms:created xsi:type="dcterms:W3CDTF">2021-11-10T14:04:00Z</dcterms:created>
  <dcterms:modified xsi:type="dcterms:W3CDTF">2021-12-22T20:04:00Z</dcterms:modified>
</cp:coreProperties>
</file>